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E8478" w14:textId="335B4308" w:rsidR="002A2820" w:rsidRPr="004B5577" w:rsidRDefault="00650364" w:rsidP="004B5577">
      <w:pPr>
        <w:spacing w:line="480" w:lineRule="auto"/>
        <w:jc w:val="left"/>
        <w:rPr>
          <w:rFonts w:cs="Times New Roman"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>S</w:t>
      </w:r>
      <w:r w:rsidR="00265812">
        <w:rPr>
          <w:rFonts w:cs="Times New Roman"/>
          <w:b/>
          <w:bCs/>
          <w:color w:val="000000" w:themeColor="text1"/>
        </w:rPr>
        <w:t>6</w:t>
      </w:r>
      <w:r w:rsidR="004B5577" w:rsidRPr="00CF29AC">
        <w:rPr>
          <w:rFonts w:cs="Times New Roman"/>
          <w:b/>
          <w:bCs/>
          <w:color w:val="000000" w:themeColor="text1"/>
        </w:rPr>
        <w:t xml:space="preserve"> Table. Summary of the analysis of variance results on EEG </w:t>
      </w:r>
      <w:r w:rsidR="0072150B">
        <w:rPr>
          <w:rFonts w:cs="Times New Roman"/>
          <w:b/>
          <w:bCs/>
          <w:color w:val="000000" w:themeColor="text1"/>
        </w:rPr>
        <w:t>beta 1</w:t>
      </w:r>
      <w:r w:rsidR="004B5577" w:rsidRPr="00CF29AC">
        <w:rPr>
          <w:rFonts w:cs="Times New Roman"/>
          <w:b/>
          <w:bCs/>
          <w:color w:val="000000" w:themeColor="text1"/>
        </w:rPr>
        <w:t xml:space="preserve"> powers in the</w:t>
      </w:r>
      <w:r w:rsidR="006C2022">
        <w:rPr>
          <w:rFonts w:cs="Times New Roman"/>
          <w:b/>
          <w:bCs/>
          <w:color w:val="000000" w:themeColor="text1"/>
        </w:rPr>
        <w:t xml:space="preserve"> 5-min</w:t>
      </w:r>
      <w:r w:rsidR="006C2022" w:rsidRPr="00CF29AC">
        <w:rPr>
          <w:rFonts w:cs="Times New Roman"/>
          <w:b/>
          <w:bCs/>
          <w:color w:val="000000" w:themeColor="text1"/>
        </w:rPr>
        <w:t xml:space="preserve"> </w:t>
      </w:r>
      <w:r w:rsidR="00265812">
        <w:rPr>
          <w:rFonts w:cs="Times New Roman"/>
          <w:b/>
          <w:bCs/>
          <w:color w:val="000000" w:themeColor="text1"/>
        </w:rPr>
        <w:t>exposure</w:t>
      </w:r>
      <w:r w:rsidR="001B00CF">
        <w:rPr>
          <w:rFonts w:cs="Times New Roman"/>
          <w:b/>
          <w:bCs/>
          <w:color w:val="000000" w:themeColor="text1"/>
        </w:rPr>
        <w:t>, S</w:t>
      </w:r>
      <w:r w:rsidR="004B5577" w:rsidRPr="00CF29AC">
        <w:rPr>
          <w:rFonts w:cs="Times New Roman"/>
          <w:b/>
          <w:bCs/>
          <w:color w:val="000000" w:themeColor="text1"/>
        </w:rPr>
        <w:t>troop, 1-back, and 2-back task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73"/>
        <w:gridCol w:w="1216"/>
        <w:gridCol w:w="992"/>
        <w:gridCol w:w="536"/>
        <w:gridCol w:w="1165"/>
        <w:gridCol w:w="913"/>
        <w:gridCol w:w="536"/>
        <w:gridCol w:w="1352"/>
        <w:gridCol w:w="1034"/>
        <w:gridCol w:w="536"/>
        <w:gridCol w:w="1352"/>
        <w:gridCol w:w="1034"/>
        <w:gridCol w:w="550"/>
        <w:gridCol w:w="1352"/>
        <w:gridCol w:w="1034"/>
      </w:tblGrid>
      <w:tr w:rsidR="00F46284" w:rsidRPr="00F46284" w14:paraId="44A01D33" w14:textId="77777777" w:rsidTr="001B38E1">
        <w:trPr>
          <w:trHeight w:val="420"/>
        </w:trPr>
        <w:tc>
          <w:tcPr>
            <w:tcW w:w="2689" w:type="dxa"/>
            <w:gridSpan w:val="2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19609579" w14:textId="61E82130" w:rsidR="00F46284" w:rsidRPr="00F46284" w:rsidRDefault="00F46284" w:rsidP="00F46284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 xml:space="preserve">EEG </w:t>
            </w: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beta 1</w:t>
            </w:r>
            <w:r w:rsidRPr="00F46284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>_Absolute power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95305F2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117D739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3AA89C65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13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1849DBD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07A44DB4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4545B78D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34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1E9F68CD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64844C60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4272D8CA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34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4AF39606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DCF3972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11DBBF61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34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3649B48C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681FCAC8" w14:textId="77777777" w:rsidTr="001B38E1">
        <w:trPr>
          <w:trHeight w:val="400"/>
        </w:trPr>
        <w:tc>
          <w:tcPr>
            <w:tcW w:w="14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4D8D0C29" w14:textId="52494355" w:rsidR="00F46284" w:rsidRPr="00F46284" w:rsidRDefault="00265812" w:rsidP="00F46284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  <w:t>Exposure</w:t>
            </w:r>
          </w:p>
        </w:tc>
        <w:tc>
          <w:tcPr>
            <w:tcW w:w="2208" w:type="dxa"/>
            <w:gridSpan w:val="2"/>
            <w:tcBorders>
              <w:left w:val="nil"/>
              <w:right w:val="nil"/>
            </w:tcBorders>
            <w:noWrap/>
            <w:hideMark/>
          </w:tcPr>
          <w:p w14:paraId="37186A8B" w14:textId="1E3DB8D0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left w:val="nil"/>
              <w:right w:val="nil"/>
            </w:tcBorders>
            <w:noWrap/>
            <w:hideMark/>
          </w:tcPr>
          <w:p w14:paraId="3EBC34A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078" w:type="dxa"/>
            <w:gridSpan w:val="2"/>
            <w:tcBorders>
              <w:left w:val="nil"/>
              <w:right w:val="nil"/>
            </w:tcBorders>
            <w:noWrap/>
            <w:hideMark/>
          </w:tcPr>
          <w:p w14:paraId="553DDD6A" w14:textId="1967D2A1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left w:val="nil"/>
              <w:right w:val="nil"/>
            </w:tcBorders>
            <w:noWrap/>
            <w:hideMark/>
          </w:tcPr>
          <w:p w14:paraId="4163FC0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  <w:noWrap/>
            <w:hideMark/>
          </w:tcPr>
          <w:p w14:paraId="33C9890B" w14:textId="35E5593B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left w:val="nil"/>
              <w:right w:val="nil"/>
            </w:tcBorders>
            <w:noWrap/>
            <w:hideMark/>
          </w:tcPr>
          <w:p w14:paraId="559B2A4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  <w:noWrap/>
            <w:hideMark/>
          </w:tcPr>
          <w:p w14:paraId="3CB30532" w14:textId="33405189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left w:val="nil"/>
              <w:right w:val="nil"/>
            </w:tcBorders>
            <w:noWrap/>
            <w:hideMark/>
          </w:tcPr>
          <w:p w14:paraId="3ADB299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  <w:noWrap/>
            <w:hideMark/>
          </w:tcPr>
          <w:p w14:paraId="04D7DC01" w14:textId="12BD8AEF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F46284" w:rsidRPr="00F46284" w14:paraId="274ED320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B3523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866EA7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F3DBE2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EB5DA9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8F40D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FB8946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72355F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A5D77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2470DC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AE84B3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9A07C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C28F06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99B5F1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89C77C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AC1FD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F46284" w:rsidRPr="00F46284" w14:paraId="1308EBD3" w14:textId="77777777" w:rsidTr="001B38E1">
        <w:trPr>
          <w:trHeight w:val="400"/>
        </w:trPr>
        <w:tc>
          <w:tcPr>
            <w:tcW w:w="14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6063FC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8CA78C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20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5A8789C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00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1CBDBFA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366E6F7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06 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B7F7F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51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3DB155C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5734042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78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1908F6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72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21DB567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768FDA9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27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7C2627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71 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74710C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5B243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84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F8A2DB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23 </w:t>
            </w:r>
          </w:p>
        </w:tc>
      </w:tr>
      <w:tr w:rsidR="00F46284" w:rsidRPr="00F46284" w14:paraId="104A6822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BBA6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B809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.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2473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97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3527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F634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4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FFED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36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087D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77E1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5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D53C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82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308A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0AE8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8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4A7D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94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8D14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184A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7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A0DA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16 </w:t>
            </w:r>
          </w:p>
        </w:tc>
      </w:tr>
      <w:tr w:rsidR="00F46284" w:rsidRPr="00F46284" w14:paraId="268F6E6D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9972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777F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7.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3558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97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487A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54F0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4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5002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36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3D5C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BEAB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5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8184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82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8B65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8BB5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8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7E33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94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5141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199E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7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9954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16 </w:t>
            </w:r>
          </w:p>
        </w:tc>
      </w:tr>
      <w:tr w:rsidR="00F46284" w:rsidRPr="00F46284" w14:paraId="57BC4ED6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C0B96" w14:textId="77777777" w:rsidR="00F46284" w:rsidRPr="00F46284" w:rsidRDefault="00F46284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F46284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557FB" w14:textId="35B64B92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F4628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CED8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160D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CC7D7" w14:textId="4DC695AB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F4628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1.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B2B4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7CE5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30FCF" w14:textId="75AC5FD2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F4628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240E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FD8E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19FC4" w14:textId="4308E211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F4628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1.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AE75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AA75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366AF" w14:textId="07FEA6BB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747D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0B0F2B91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93D02" w14:textId="153EA351" w:rsidR="00F46284" w:rsidRPr="00F46284" w:rsidRDefault="00C14C83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66AB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,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7D09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AAF0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8E4B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B76E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E6DB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2E1F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473D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DADA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C3E9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99C4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DABA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E3D2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C7F5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6A71BB5F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71B29" w14:textId="77777777" w:rsidR="00F46284" w:rsidRPr="00F46284" w:rsidRDefault="00F46284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F46284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9EAA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C050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A8B4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E0E8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0A59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E5DF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69B3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DCE2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A45A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DB8F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E555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BDFF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CC58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8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3877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2EDCBCC7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2E1A1C" w14:textId="77777777" w:rsidR="00F46284" w:rsidRPr="00F46284" w:rsidRDefault="00F46284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noWrap/>
            <w:hideMark/>
          </w:tcPr>
          <w:p w14:paraId="0BAC5B8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6E40C64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hideMark/>
          </w:tcPr>
          <w:p w14:paraId="46026E8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noWrap/>
            <w:hideMark/>
          </w:tcPr>
          <w:p w14:paraId="6656EC7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noWrap/>
            <w:hideMark/>
          </w:tcPr>
          <w:p w14:paraId="2FBA464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hideMark/>
          </w:tcPr>
          <w:p w14:paraId="182702B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hideMark/>
          </w:tcPr>
          <w:p w14:paraId="2B9FCFB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2CEF8F6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hideMark/>
          </w:tcPr>
          <w:p w14:paraId="7D5CE43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hideMark/>
          </w:tcPr>
          <w:p w14:paraId="6FABF99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3393913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noWrap/>
            <w:hideMark/>
          </w:tcPr>
          <w:p w14:paraId="3F37BA9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hideMark/>
          </w:tcPr>
          <w:p w14:paraId="57FDD5C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3FFED92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757D4954" w14:textId="77777777" w:rsidTr="001B38E1">
        <w:trPr>
          <w:trHeight w:val="400"/>
        </w:trPr>
        <w:tc>
          <w:tcPr>
            <w:tcW w:w="14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542E672" w14:textId="77777777" w:rsidR="00F46284" w:rsidRPr="00F46284" w:rsidRDefault="00F46284" w:rsidP="00F46284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F46284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Stroop task</w:t>
            </w:r>
          </w:p>
        </w:tc>
        <w:tc>
          <w:tcPr>
            <w:tcW w:w="2208" w:type="dxa"/>
            <w:gridSpan w:val="2"/>
            <w:tcBorders>
              <w:left w:val="nil"/>
              <w:right w:val="nil"/>
            </w:tcBorders>
            <w:noWrap/>
            <w:hideMark/>
          </w:tcPr>
          <w:p w14:paraId="528FA08B" w14:textId="4BCCE09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left w:val="nil"/>
              <w:right w:val="nil"/>
            </w:tcBorders>
            <w:noWrap/>
            <w:hideMark/>
          </w:tcPr>
          <w:p w14:paraId="6B0EDB5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078" w:type="dxa"/>
            <w:gridSpan w:val="2"/>
            <w:tcBorders>
              <w:left w:val="nil"/>
              <w:right w:val="nil"/>
            </w:tcBorders>
            <w:noWrap/>
            <w:hideMark/>
          </w:tcPr>
          <w:p w14:paraId="3402B46A" w14:textId="2314914D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left w:val="nil"/>
              <w:right w:val="nil"/>
            </w:tcBorders>
            <w:noWrap/>
            <w:hideMark/>
          </w:tcPr>
          <w:p w14:paraId="66D0055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  <w:noWrap/>
            <w:hideMark/>
          </w:tcPr>
          <w:p w14:paraId="556AF68F" w14:textId="765DC1BD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left w:val="nil"/>
              <w:right w:val="nil"/>
            </w:tcBorders>
            <w:noWrap/>
            <w:hideMark/>
          </w:tcPr>
          <w:p w14:paraId="0381BF1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  <w:noWrap/>
            <w:hideMark/>
          </w:tcPr>
          <w:p w14:paraId="238D9C58" w14:textId="3F2BDD6A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left w:val="nil"/>
              <w:right w:val="nil"/>
            </w:tcBorders>
            <w:noWrap/>
            <w:hideMark/>
          </w:tcPr>
          <w:p w14:paraId="0AB3A98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  <w:noWrap/>
            <w:hideMark/>
          </w:tcPr>
          <w:p w14:paraId="297B2D15" w14:textId="17879372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F46284" w:rsidRPr="00F46284" w14:paraId="0F5E7CE1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731F6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5880D2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F6E6CF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A57E04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843F0D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7A406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A060F1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7D53A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3FFCC6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752040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71749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B93460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BF1A38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01C368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565D9B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F46284" w:rsidRPr="00F46284" w14:paraId="20EBE71D" w14:textId="77777777" w:rsidTr="001B38E1">
        <w:trPr>
          <w:trHeight w:val="400"/>
        </w:trPr>
        <w:tc>
          <w:tcPr>
            <w:tcW w:w="14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6E9821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noWrap/>
            <w:hideMark/>
          </w:tcPr>
          <w:p w14:paraId="373017E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76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4B11BC3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18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6DF51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4F5FC01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92 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599C5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11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33D04A0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58B4581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84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9A34B2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51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288631B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F2E159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76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65FE3E9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34 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5B3AAF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8B3124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76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8D14FB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08 </w:t>
            </w:r>
          </w:p>
        </w:tc>
      </w:tr>
      <w:tr w:rsidR="00F46284" w:rsidRPr="00F46284" w14:paraId="12103929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E0FE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454D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708E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73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E69F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47BA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3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89BB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05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ACAD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3A01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1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2AA3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17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7E6F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4E21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5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3051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57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82B8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B063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3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AC8A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72 </w:t>
            </w:r>
          </w:p>
        </w:tc>
      </w:tr>
      <w:tr w:rsidR="00F46284" w:rsidRPr="00F46284" w14:paraId="57EBB16E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D9DD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DAAB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BAF6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89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5232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1E74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4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3834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30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F78B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689A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1.5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B939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08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A3CC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B9E2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2.3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F068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06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B148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F7FE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6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B446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44 </w:t>
            </w:r>
          </w:p>
        </w:tc>
      </w:tr>
      <w:tr w:rsidR="00F46284" w:rsidRPr="00F46284" w14:paraId="66880978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2A188" w14:textId="77777777" w:rsidR="00F46284" w:rsidRPr="00F46284" w:rsidRDefault="00F46284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F46284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B8657" w14:textId="5B267AD0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1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DB0B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03E2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D65CA" w14:textId="642DE002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3.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6C76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BBBA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A4F88" w14:textId="0B2880E0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9DCC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7F6B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FBEE4" w14:textId="0160DC62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AFB7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D8E0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F3454" w14:textId="3D9581D0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76FC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02090E66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03B2E" w14:textId="26792D22" w:rsidR="00F46284" w:rsidRPr="00F46284" w:rsidRDefault="00C14C83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B0D7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1033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6606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C309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027E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6D09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CC8E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451E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630A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46F0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5023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1DBA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57FF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A49A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08465920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A1A66" w14:textId="77777777" w:rsidR="00F46284" w:rsidRPr="00F46284" w:rsidRDefault="00F46284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F46284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38F8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5072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135D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B79E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09C5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A6E0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BD3C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4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7DC2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55E6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3125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3A90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7B94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B7C7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3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2800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47E58F7E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D5C62B" w14:textId="77777777" w:rsidR="00F46284" w:rsidRPr="00F46284" w:rsidRDefault="00F46284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noWrap/>
            <w:hideMark/>
          </w:tcPr>
          <w:p w14:paraId="5D20132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328C57A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hideMark/>
          </w:tcPr>
          <w:p w14:paraId="4D0A6A6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noWrap/>
            <w:hideMark/>
          </w:tcPr>
          <w:p w14:paraId="23A0734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noWrap/>
            <w:hideMark/>
          </w:tcPr>
          <w:p w14:paraId="5D73CC7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hideMark/>
          </w:tcPr>
          <w:p w14:paraId="3E78420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hideMark/>
          </w:tcPr>
          <w:p w14:paraId="268AF5D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3C06226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hideMark/>
          </w:tcPr>
          <w:p w14:paraId="5261C4F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hideMark/>
          </w:tcPr>
          <w:p w14:paraId="0BCD4C5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5DF7341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noWrap/>
            <w:hideMark/>
          </w:tcPr>
          <w:p w14:paraId="6F96724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hideMark/>
          </w:tcPr>
          <w:p w14:paraId="79AB0DC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323C21B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745E2AD5" w14:textId="77777777" w:rsidTr="001B38E1">
        <w:trPr>
          <w:trHeight w:val="400"/>
        </w:trPr>
        <w:tc>
          <w:tcPr>
            <w:tcW w:w="14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4CBEA8D8" w14:textId="165F31C2" w:rsidR="00F46284" w:rsidRPr="00F46284" w:rsidRDefault="00F46284" w:rsidP="00F46284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F46284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1-ba</w:t>
            </w:r>
            <w:r w:rsidR="001B38E1"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  <w:t>c</w:t>
            </w:r>
            <w:r w:rsidRPr="00F46284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2208" w:type="dxa"/>
            <w:gridSpan w:val="2"/>
            <w:tcBorders>
              <w:left w:val="nil"/>
              <w:right w:val="nil"/>
            </w:tcBorders>
            <w:noWrap/>
            <w:hideMark/>
          </w:tcPr>
          <w:p w14:paraId="496038AA" w14:textId="20C9570F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left w:val="nil"/>
              <w:right w:val="nil"/>
            </w:tcBorders>
            <w:noWrap/>
            <w:hideMark/>
          </w:tcPr>
          <w:p w14:paraId="0B6AB59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078" w:type="dxa"/>
            <w:gridSpan w:val="2"/>
            <w:tcBorders>
              <w:left w:val="nil"/>
              <w:right w:val="nil"/>
            </w:tcBorders>
            <w:noWrap/>
            <w:hideMark/>
          </w:tcPr>
          <w:p w14:paraId="17C42D0E" w14:textId="77CB815F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left w:val="nil"/>
              <w:right w:val="nil"/>
            </w:tcBorders>
            <w:noWrap/>
            <w:hideMark/>
          </w:tcPr>
          <w:p w14:paraId="5C01407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  <w:noWrap/>
            <w:hideMark/>
          </w:tcPr>
          <w:p w14:paraId="3712C88F" w14:textId="0C9B206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left w:val="nil"/>
              <w:right w:val="nil"/>
            </w:tcBorders>
            <w:noWrap/>
            <w:hideMark/>
          </w:tcPr>
          <w:p w14:paraId="66A4D9A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  <w:noWrap/>
            <w:hideMark/>
          </w:tcPr>
          <w:p w14:paraId="5D3FF034" w14:textId="703E2193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left w:val="nil"/>
              <w:right w:val="nil"/>
            </w:tcBorders>
            <w:noWrap/>
            <w:hideMark/>
          </w:tcPr>
          <w:p w14:paraId="78EEEEB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  <w:noWrap/>
            <w:hideMark/>
          </w:tcPr>
          <w:p w14:paraId="01494EBC" w14:textId="44270CDB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F46284" w:rsidRPr="00F46284" w14:paraId="16E5B99D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9E117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A119AD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06DE6F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341BEA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C3B3C4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78400B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E1CBB5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F4C7F7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4C2667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E2080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A59ABE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D23ECA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63B47B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B3B316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8E2911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F46284" w:rsidRPr="00F46284" w14:paraId="3659030B" w14:textId="77777777" w:rsidTr="001B38E1">
        <w:trPr>
          <w:trHeight w:val="400"/>
        </w:trPr>
        <w:tc>
          <w:tcPr>
            <w:tcW w:w="14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60E78B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noWrap/>
            <w:hideMark/>
          </w:tcPr>
          <w:p w14:paraId="743A565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03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7D0FB24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26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E374A1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0A22881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63 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CC6AA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49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2418E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DD25E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99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803AE5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58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043110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7F0E47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55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79F93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60 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55B2F4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46310D9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37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E2EAD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78 </w:t>
            </w:r>
          </w:p>
        </w:tc>
      </w:tr>
      <w:tr w:rsidR="00F46284" w:rsidRPr="00F46284" w14:paraId="7A594CEF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67FE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5C8F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C665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4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F7FB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41E7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2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2C7C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47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5F3E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9E49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6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262B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83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30B9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036E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9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8469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58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7F70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D879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74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670F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19 </w:t>
            </w:r>
          </w:p>
        </w:tc>
      </w:tr>
      <w:tr w:rsidR="00F46284" w:rsidRPr="00F46284" w14:paraId="6395DB59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9616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lastRenderedPageBreak/>
              <w:t>Tropica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AEB4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0355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76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A454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1BC3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2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E85F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89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705F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D94E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2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61B2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06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CEB6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FC3C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6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5C53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61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AA8D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D0BB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3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8404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88 </w:t>
            </w:r>
          </w:p>
        </w:tc>
      </w:tr>
      <w:tr w:rsidR="00F46284" w:rsidRPr="00F46284" w14:paraId="37ACE0D9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CC82B" w14:textId="77777777" w:rsidR="00F46284" w:rsidRPr="00F46284" w:rsidRDefault="00F46284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F46284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7BD2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proofErr w:type="gramStart"/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34)=</w:t>
            </w:r>
            <w:proofErr w:type="gramEnd"/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FC54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0EFC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C09E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proofErr w:type="gramStart"/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34)=</w:t>
            </w:r>
            <w:proofErr w:type="gramEnd"/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49D8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B861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37EC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proofErr w:type="gramStart"/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34)=</w:t>
            </w:r>
            <w:proofErr w:type="gramEnd"/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3D6D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5A63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6309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proofErr w:type="gramStart"/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34)=</w:t>
            </w:r>
            <w:proofErr w:type="gramEnd"/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2.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416C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ADA6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8D8B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proofErr w:type="gramStart"/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34)=</w:t>
            </w:r>
            <w:proofErr w:type="gramEnd"/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F9D2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3A98B50A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AAC16" w14:textId="58F3A7B2" w:rsidR="00F46284" w:rsidRPr="00F46284" w:rsidRDefault="00C14C83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8BE3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6A93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5626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D5D6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499D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EEF7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5E66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4B10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8D29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4557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F387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68B6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E6AD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4DEE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2FAC913B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6080B" w14:textId="77777777" w:rsidR="00F46284" w:rsidRPr="00F46284" w:rsidRDefault="00F46284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F46284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F457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7E9C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0361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7A5D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2C7C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71BD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425A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55EF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A229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EFA4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4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3C7A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E964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6ED8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7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2B9B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7B744681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4C4ACB" w14:textId="77777777" w:rsidR="00F46284" w:rsidRPr="00F46284" w:rsidRDefault="00F46284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noWrap/>
            <w:hideMark/>
          </w:tcPr>
          <w:p w14:paraId="2BDE16B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021AB44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hideMark/>
          </w:tcPr>
          <w:p w14:paraId="55824E3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noWrap/>
            <w:hideMark/>
          </w:tcPr>
          <w:p w14:paraId="0300B3E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noWrap/>
            <w:hideMark/>
          </w:tcPr>
          <w:p w14:paraId="4D02C72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hideMark/>
          </w:tcPr>
          <w:p w14:paraId="7E9E6D3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hideMark/>
          </w:tcPr>
          <w:p w14:paraId="1ED0F69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519061B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hideMark/>
          </w:tcPr>
          <w:p w14:paraId="2B0143B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hideMark/>
          </w:tcPr>
          <w:p w14:paraId="6A8F404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14A1051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noWrap/>
            <w:hideMark/>
          </w:tcPr>
          <w:p w14:paraId="004CE00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hideMark/>
          </w:tcPr>
          <w:p w14:paraId="203C425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42CADC5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71A58EEB" w14:textId="77777777" w:rsidTr="001B38E1">
        <w:trPr>
          <w:trHeight w:val="400"/>
        </w:trPr>
        <w:tc>
          <w:tcPr>
            <w:tcW w:w="14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6C1AC97" w14:textId="142A44F2" w:rsidR="00F46284" w:rsidRPr="00F46284" w:rsidRDefault="00F46284" w:rsidP="00F46284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F46284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2-ba</w:t>
            </w:r>
            <w:r w:rsidR="001B38E1"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  <w:t>c</w:t>
            </w:r>
            <w:r w:rsidRPr="00F46284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2208" w:type="dxa"/>
            <w:gridSpan w:val="2"/>
            <w:tcBorders>
              <w:left w:val="nil"/>
              <w:right w:val="nil"/>
            </w:tcBorders>
            <w:noWrap/>
            <w:hideMark/>
          </w:tcPr>
          <w:p w14:paraId="3F06DBB8" w14:textId="0E1DB445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left w:val="nil"/>
              <w:right w:val="nil"/>
            </w:tcBorders>
            <w:noWrap/>
            <w:hideMark/>
          </w:tcPr>
          <w:p w14:paraId="05280AE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078" w:type="dxa"/>
            <w:gridSpan w:val="2"/>
            <w:tcBorders>
              <w:left w:val="nil"/>
              <w:right w:val="nil"/>
            </w:tcBorders>
            <w:noWrap/>
            <w:hideMark/>
          </w:tcPr>
          <w:p w14:paraId="6C36BFFE" w14:textId="2FFE5BF8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left w:val="nil"/>
              <w:right w:val="nil"/>
            </w:tcBorders>
            <w:noWrap/>
            <w:hideMark/>
          </w:tcPr>
          <w:p w14:paraId="0B70541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  <w:noWrap/>
            <w:hideMark/>
          </w:tcPr>
          <w:p w14:paraId="6F56772D" w14:textId="4153FECE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left w:val="nil"/>
              <w:right w:val="nil"/>
            </w:tcBorders>
            <w:noWrap/>
            <w:hideMark/>
          </w:tcPr>
          <w:p w14:paraId="6326F97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  <w:noWrap/>
            <w:hideMark/>
          </w:tcPr>
          <w:p w14:paraId="693D882C" w14:textId="45867364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left w:val="nil"/>
              <w:right w:val="nil"/>
            </w:tcBorders>
            <w:noWrap/>
            <w:hideMark/>
          </w:tcPr>
          <w:p w14:paraId="789DEB6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  <w:noWrap/>
            <w:hideMark/>
          </w:tcPr>
          <w:p w14:paraId="5D5DC6EE" w14:textId="3E6255A9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F46284" w:rsidRPr="00F46284" w14:paraId="3CDB28C2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68D43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BA3269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D0B4CA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587D96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AB927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1DCCF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E4D30B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252C88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CE3BA0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764C0B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F40FC7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B22944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8A0793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F55DBD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BE0745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F46284" w:rsidRPr="00F46284" w14:paraId="5E0BEE7D" w14:textId="77777777" w:rsidTr="001B38E1">
        <w:trPr>
          <w:trHeight w:val="400"/>
        </w:trPr>
        <w:tc>
          <w:tcPr>
            <w:tcW w:w="14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EB7727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noWrap/>
            <w:hideMark/>
          </w:tcPr>
          <w:p w14:paraId="1EAE3C5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31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4D563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42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3AF0F41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48D1D39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38 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4AF975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32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4F4D704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8D9D3F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20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7A5D26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71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7F86405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5C5F31E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47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B0A652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94 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8D6604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033873F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32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C57AF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62 </w:t>
            </w:r>
          </w:p>
        </w:tc>
      </w:tr>
      <w:tr w:rsidR="00F46284" w:rsidRPr="00F46284" w14:paraId="332CE27B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9133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21A3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47A8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25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DA95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66B1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2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6135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20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0B1D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4738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8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FFE3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4.56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97D5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982B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0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95F3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96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73AB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467F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0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5D86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50 </w:t>
            </w:r>
          </w:p>
        </w:tc>
      </w:tr>
      <w:tr w:rsidR="00F46284" w:rsidRPr="00F46284" w14:paraId="6CBB737D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95F7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FA5A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2E09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52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DFFE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F29F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8.9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9DC0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80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B80B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6BE5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77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09D6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55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2EF5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52A5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0.8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6DD2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60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F9AF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9594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9.04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3381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3.37 </w:t>
            </w:r>
          </w:p>
        </w:tc>
      </w:tr>
      <w:tr w:rsidR="00F46284" w:rsidRPr="00F46284" w14:paraId="19580DBB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A77F8" w14:textId="77777777" w:rsidR="00F46284" w:rsidRPr="00F46284" w:rsidRDefault="00F46284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F46284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96526" w14:textId="2BA1E673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A269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83DA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15F92" w14:textId="1FCA6126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C373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EDDE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46F43" w14:textId="6DE7EC0E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D56F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D7AA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61781" w14:textId="418AD880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2.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07F5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2E1E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17A4B" w14:textId="56515C50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2.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D502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69C1A82D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38F8E" w14:textId="2AF2DCC6" w:rsidR="00F46284" w:rsidRPr="00F46284" w:rsidRDefault="00C14C83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7258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6CDC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15E8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437F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3A6D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380A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B99F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EE9B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88F2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8D99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0F49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4F4B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BF2F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5685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64923F7D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DB1DF" w14:textId="77777777" w:rsidR="00F46284" w:rsidRPr="00F46284" w:rsidRDefault="00F46284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F46284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D849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460C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0CC6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DF0F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4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22F5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FD16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08B3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4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8DAE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28C4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D9BF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5812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8FCB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3541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CDF6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37856211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right w:val="nil"/>
            </w:tcBorders>
            <w:noWrap/>
            <w:hideMark/>
          </w:tcPr>
          <w:p w14:paraId="599A818A" w14:textId="77777777" w:rsidR="00F46284" w:rsidRPr="00F46284" w:rsidRDefault="00F46284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noWrap/>
            <w:hideMark/>
          </w:tcPr>
          <w:p w14:paraId="176870E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1CBF819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hideMark/>
          </w:tcPr>
          <w:p w14:paraId="79DA6DF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noWrap/>
            <w:hideMark/>
          </w:tcPr>
          <w:p w14:paraId="4BBA8CB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noWrap/>
            <w:hideMark/>
          </w:tcPr>
          <w:p w14:paraId="4EB4B0B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hideMark/>
          </w:tcPr>
          <w:p w14:paraId="04ECB98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hideMark/>
          </w:tcPr>
          <w:p w14:paraId="0895F70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7C3203C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hideMark/>
          </w:tcPr>
          <w:p w14:paraId="25C8EE3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hideMark/>
          </w:tcPr>
          <w:p w14:paraId="2868BCD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5520F7F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noWrap/>
            <w:hideMark/>
          </w:tcPr>
          <w:p w14:paraId="6CD5AE9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hideMark/>
          </w:tcPr>
          <w:p w14:paraId="5C9804B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4EF8BD5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71B13306" w14:textId="77777777" w:rsidTr="001B38E1">
        <w:trPr>
          <w:trHeight w:val="400"/>
        </w:trPr>
        <w:tc>
          <w:tcPr>
            <w:tcW w:w="1473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130FF26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16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65D242A9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4E543BEA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108B56C7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4C8CD0CE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13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513357BC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39B9AC87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231C79BB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34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1676C7BD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65D9581A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5E15D15C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34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060D9031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51614C24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1CB2DE97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34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151214B5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760294B5" w14:textId="77777777" w:rsidTr="001B38E1">
        <w:trPr>
          <w:trHeight w:val="420"/>
        </w:trPr>
        <w:tc>
          <w:tcPr>
            <w:tcW w:w="2689" w:type="dxa"/>
            <w:gridSpan w:val="2"/>
            <w:tcBorders>
              <w:left w:val="nil"/>
              <w:right w:val="nil"/>
            </w:tcBorders>
            <w:noWrap/>
            <w:hideMark/>
          </w:tcPr>
          <w:p w14:paraId="35FF7420" w14:textId="5A2CDE39" w:rsidR="00F46284" w:rsidRPr="00F46284" w:rsidRDefault="00F46284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 xml:space="preserve">EEG </w:t>
            </w: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beta 1</w:t>
            </w:r>
            <w:r w:rsidRPr="00F46284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>_Relative power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416CEB6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1A04E2DA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487F8AA7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13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5FF7111E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4588DAF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440279F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34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5C3CEFAD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8C3B5DD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772495FB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34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519AAEF3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3636885B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6519C9FF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34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29672BA8" w14:textId="77777777" w:rsidR="00F46284" w:rsidRPr="00F46284" w:rsidRDefault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5199F88E" w14:textId="77777777" w:rsidTr="001B38E1">
        <w:trPr>
          <w:trHeight w:val="400"/>
        </w:trPr>
        <w:tc>
          <w:tcPr>
            <w:tcW w:w="14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5C0FEB4C" w14:textId="727A520F" w:rsidR="00F46284" w:rsidRPr="00F46284" w:rsidRDefault="00265812" w:rsidP="00F46284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  <w:t>Exposure</w:t>
            </w:r>
          </w:p>
        </w:tc>
        <w:tc>
          <w:tcPr>
            <w:tcW w:w="2208" w:type="dxa"/>
            <w:gridSpan w:val="2"/>
            <w:tcBorders>
              <w:left w:val="nil"/>
              <w:right w:val="nil"/>
            </w:tcBorders>
            <w:noWrap/>
            <w:hideMark/>
          </w:tcPr>
          <w:p w14:paraId="69C2B313" w14:textId="22AEB8ED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left w:val="nil"/>
              <w:right w:val="nil"/>
            </w:tcBorders>
            <w:noWrap/>
            <w:hideMark/>
          </w:tcPr>
          <w:p w14:paraId="6D5CD26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078" w:type="dxa"/>
            <w:gridSpan w:val="2"/>
            <w:tcBorders>
              <w:left w:val="nil"/>
              <w:right w:val="nil"/>
            </w:tcBorders>
            <w:noWrap/>
            <w:hideMark/>
          </w:tcPr>
          <w:p w14:paraId="1D003526" w14:textId="281BC671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left w:val="nil"/>
              <w:right w:val="nil"/>
            </w:tcBorders>
            <w:noWrap/>
            <w:hideMark/>
          </w:tcPr>
          <w:p w14:paraId="2C03BF2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  <w:noWrap/>
            <w:hideMark/>
          </w:tcPr>
          <w:p w14:paraId="26C93EE5" w14:textId="181D8C7B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left w:val="nil"/>
              <w:right w:val="nil"/>
            </w:tcBorders>
            <w:noWrap/>
            <w:hideMark/>
          </w:tcPr>
          <w:p w14:paraId="117E971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  <w:noWrap/>
            <w:hideMark/>
          </w:tcPr>
          <w:p w14:paraId="4077BE53" w14:textId="478761DE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left w:val="nil"/>
              <w:right w:val="nil"/>
            </w:tcBorders>
            <w:noWrap/>
            <w:hideMark/>
          </w:tcPr>
          <w:p w14:paraId="4CCD55F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  <w:noWrap/>
            <w:hideMark/>
          </w:tcPr>
          <w:p w14:paraId="7C688A99" w14:textId="507E6216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F46284" w:rsidRPr="00F46284" w14:paraId="375C8372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E14BD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027FC7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90CDD9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D9C949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AFE007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D6475F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20EB9C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9F91B5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499FC7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2766B3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3FC1A0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97FAB2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D6CA5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81E5D0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FE2B59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F46284" w:rsidRPr="00F46284" w14:paraId="1DF819C0" w14:textId="77777777" w:rsidTr="001B38E1">
        <w:trPr>
          <w:trHeight w:val="400"/>
        </w:trPr>
        <w:tc>
          <w:tcPr>
            <w:tcW w:w="14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32B8B5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noWrap/>
            <w:hideMark/>
          </w:tcPr>
          <w:p w14:paraId="688DB47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F5213A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2AC7B06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49C719A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62F613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12B1ADD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66B46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02375B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3B688E7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52ECEB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1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FBD07A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1DAEB2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767C296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44E615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</w:tr>
      <w:tr w:rsidR="00F46284" w:rsidRPr="00F46284" w14:paraId="6C5F9AFC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08C8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AFBB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786E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01E3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4286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DE98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3D2A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533F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6BE9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B052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219A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0515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CB5A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1424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84E4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,03</w:t>
            </w:r>
          </w:p>
        </w:tc>
      </w:tr>
      <w:tr w:rsidR="00F46284" w:rsidRPr="00F46284" w14:paraId="7C03C9F4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9A14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D9BE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1D43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714C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4E51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68D0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D63A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46E7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E5D4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DB11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02EC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E62B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D5D0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75E0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F86D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,03</w:t>
            </w:r>
          </w:p>
        </w:tc>
      </w:tr>
      <w:tr w:rsidR="00F46284" w:rsidRPr="00F46284" w14:paraId="705260F3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7812A" w14:textId="77777777" w:rsidR="00F46284" w:rsidRPr="00F46284" w:rsidRDefault="00F46284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F46284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2F4E8" w14:textId="1BCD259B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A618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BDAE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96A25" w14:textId="07F15F99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2.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9D6F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7E30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D203E" w14:textId="11A703F6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AB3E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391E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162F3" w14:textId="3E0679B8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DCCC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6F47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C8BAF" w14:textId="392BB50D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7A35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72DC7B4C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E3F64" w14:textId="72EE1ECE" w:rsidR="00F46284" w:rsidRPr="00F46284" w:rsidRDefault="00C14C83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2B59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C7E7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DD40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C278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519B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9749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B04F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A93C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52D7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DE9B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C40B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C670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9659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C0B5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43E6707B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2F944" w14:textId="77777777" w:rsidR="00F46284" w:rsidRPr="00F46284" w:rsidRDefault="00F46284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F46284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1537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C953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5184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21A1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FAF3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16FC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9F1D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5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0C3E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8C1E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4535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9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F5F2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1DD0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9B74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5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9E9A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0816F8FB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760867" w14:textId="77777777" w:rsidR="00F46284" w:rsidRPr="00F46284" w:rsidRDefault="00F46284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noWrap/>
            <w:hideMark/>
          </w:tcPr>
          <w:p w14:paraId="1D2D62F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71394D0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hideMark/>
          </w:tcPr>
          <w:p w14:paraId="3E4DF0F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noWrap/>
            <w:hideMark/>
          </w:tcPr>
          <w:p w14:paraId="4F214C4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noWrap/>
            <w:hideMark/>
          </w:tcPr>
          <w:p w14:paraId="4B77395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hideMark/>
          </w:tcPr>
          <w:p w14:paraId="37E0D09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hideMark/>
          </w:tcPr>
          <w:p w14:paraId="46AF445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4CDC9CE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hideMark/>
          </w:tcPr>
          <w:p w14:paraId="467B728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hideMark/>
          </w:tcPr>
          <w:p w14:paraId="08E66D0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0AF09AC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noWrap/>
            <w:hideMark/>
          </w:tcPr>
          <w:p w14:paraId="4B6E8ED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hideMark/>
          </w:tcPr>
          <w:p w14:paraId="6B6AEA6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7FAF6DD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057947B8" w14:textId="77777777" w:rsidTr="001B38E1">
        <w:trPr>
          <w:trHeight w:val="400"/>
        </w:trPr>
        <w:tc>
          <w:tcPr>
            <w:tcW w:w="14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45A5720" w14:textId="77777777" w:rsidR="00F46284" w:rsidRPr="00F46284" w:rsidRDefault="00F46284" w:rsidP="00F46284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F46284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lastRenderedPageBreak/>
              <w:t>Stroop task</w:t>
            </w:r>
          </w:p>
        </w:tc>
        <w:tc>
          <w:tcPr>
            <w:tcW w:w="2208" w:type="dxa"/>
            <w:gridSpan w:val="2"/>
            <w:tcBorders>
              <w:left w:val="nil"/>
              <w:right w:val="nil"/>
            </w:tcBorders>
            <w:noWrap/>
            <w:hideMark/>
          </w:tcPr>
          <w:p w14:paraId="48CD4B54" w14:textId="7764A5CB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left w:val="nil"/>
              <w:right w:val="nil"/>
            </w:tcBorders>
            <w:noWrap/>
            <w:hideMark/>
          </w:tcPr>
          <w:p w14:paraId="06CFB42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078" w:type="dxa"/>
            <w:gridSpan w:val="2"/>
            <w:tcBorders>
              <w:left w:val="nil"/>
              <w:right w:val="nil"/>
            </w:tcBorders>
            <w:noWrap/>
            <w:hideMark/>
          </w:tcPr>
          <w:p w14:paraId="693EFF74" w14:textId="13BAFBED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left w:val="nil"/>
              <w:right w:val="nil"/>
            </w:tcBorders>
            <w:noWrap/>
            <w:hideMark/>
          </w:tcPr>
          <w:p w14:paraId="30DAE35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  <w:noWrap/>
            <w:hideMark/>
          </w:tcPr>
          <w:p w14:paraId="584FCD5A" w14:textId="71EEE712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left w:val="nil"/>
              <w:right w:val="nil"/>
            </w:tcBorders>
            <w:noWrap/>
            <w:hideMark/>
          </w:tcPr>
          <w:p w14:paraId="0885EC9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  <w:noWrap/>
            <w:hideMark/>
          </w:tcPr>
          <w:p w14:paraId="14D2DA44" w14:textId="7256148B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left w:val="nil"/>
              <w:right w:val="nil"/>
            </w:tcBorders>
            <w:noWrap/>
            <w:hideMark/>
          </w:tcPr>
          <w:p w14:paraId="780C220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  <w:noWrap/>
            <w:hideMark/>
          </w:tcPr>
          <w:p w14:paraId="0481DFF4" w14:textId="393528EE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F46284" w:rsidRPr="00F46284" w14:paraId="6C9AAAC2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C11A8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323D88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3790C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BBB2B2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672EB0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1AF5B6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F52AC4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A6FCA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E38423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F50981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1E6691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F5B6C6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15B8B3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FF8428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21CF97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F46284" w:rsidRPr="00F46284" w14:paraId="748B68A6" w14:textId="77777777" w:rsidTr="001B38E1">
        <w:trPr>
          <w:trHeight w:val="400"/>
        </w:trPr>
        <w:tc>
          <w:tcPr>
            <w:tcW w:w="14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495C99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1637C1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09CA78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74D45EE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1248CBD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DBF979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A27826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28C3722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6CFE305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6E92012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7242226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1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6E2DE9E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2726CA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2AC0002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1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D2301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</w:tr>
      <w:tr w:rsidR="00F46284" w:rsidRPr="00F46284" w14:paraId="78DD9BD9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A8C0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B061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6865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D72F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0CED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AF44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A252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02F7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9000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20D3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2C60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512A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A5FE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DC78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B8EA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</w:tr>
      <w:tr w:rsidR="00F46284" w:rsidRPr="00F46284" w14:paraId="32F05291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0D09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EF4F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885D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3685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6A64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5AF0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7C90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6E6B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D823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8AD4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C52F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77CD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DE76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422D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8FDD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</w:tr>
      <w:tr w:rsidR="00F46284" w:rsidRPr="00F46284" w14:paraId="03DB6A0E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C5692" w14:textId="77777777" w:rsidR="00F46284" w:rsidRPr="00F46284" w:rsidRDefault="00F46284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F46284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20D56" w14:textId="42CA7754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65E1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4FEB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B675B" w14:textId="28762589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8B12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FF2C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11062" w14:textId="7E6639E6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E6ED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030B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A8053" w14:textId="451C1835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9DCE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B465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6E7C0" w14:textId="6DB581D9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1.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590A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2F0DA74A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05994" w14:textId="65318509" w:rsidR="00F46284" w:rsidRPr="00F46284" w:rsidRDefault="00C14C83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948F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159D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1523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C0D8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EDB9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A0B0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55AE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DA14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09B0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80F8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2.0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9239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6EE0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6A01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98F5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5BA72E1C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7949B" w14:textId="77777777" w:rsidR="00F46284" w:rsidRPr="00F46284" w:rsidRDefault="00F46284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F46284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CC62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B1A8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50AF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1F3A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3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E272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13EA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CDEE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9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F84F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D54D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CBD2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7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092F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246B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F135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3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7154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57D95E4B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A0DDA9" w14:textId="77777777" w:rsidR="00F46284" w:rsidRPr="00F46284" w:rsidRDefault="00F46284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noWrap/>
            <w:hideMark/>
          </w:tcPr>
          <w:p w14:paraId="31646F0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7504B9E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hideMark/>
          </w:tcPr>
          <w:p w14:paraId="515BF87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noWrap/>
            <w:hideMark/>
          </w:tcPr>
          <w:p w14:paraId="5058576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noWrap/>
            <w:hideMark/>
          </w:tcPr>
          <w:p w14:paraId="681D162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hideMark/>
          </w:tcPr>
          <w:p w14:paraId="3EE6CD6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hideMark/>
          </w:tcPr>
          <w:p w14:paraId="3763957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026A631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hideMark/>
          </w:tcPr>
          <w:p w14:paraId="4667D67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hideMark/>
          </w:tcPr>
          <w:p w14:paraId="189BC27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2A8120C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noWrap/>
            <w:hideMark/>
          </w:tcPr>
          <w:p w14:paraId="36D37DA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hideMark/>
          </w:tcPr>
          <w:p w14:paraId="6A88908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141DD74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61FEDC1F" w14:textId="77777777" w:rsidTr="001B38E1">
        <w:trPr>
          <w:trHeight w:val="400"/>
        </w:trPr>
        <w:tc>
          <w:tcPr>
            <w:tcW w:w="14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49033B5D" w14:textId="052C95ED" w:rsidR="00F46284" w:rsidRPr="00F46284" w:rsidRDefault="00F46284" w:rsidP="00F46284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F46284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1-ba</w:t>
            </w:r>
            <w:r w:rsidR="001B38E1"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  <w:t>c</w:t>
            </w:r>
            <w:r w:rsidRPr="00F46284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2208" w:type="dxa"/>
            <w:gridSpan w:val="2"/>
            <w:tcBorders>
              <w:left w:val="nil"/>
              <w:right w:val="nil"/>
            </w:tcBorders>
            <w:noWrap/>
            <w:hideMark/>
          </w:tcPr>
          <w:p w14:paraId="1C0929A4" w14:textId="322165CC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left w:val="nil"/>
              <w:right w:val="nil"/>
            </w:tcBorders>
            <w:noWrap/>
            <w:hideMark/>
          </w:tcPr>
          <w:p w14:paraId="268F3DA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078" w:type="dxa"/>
            <w:gridSpan w:val="2"/>
            <w:tcBorders>
              <w:left w:val="nil"/>
              <w:right w:val="nil"/>
            </w:tcBorders>
            <w:noWrap/>
            <w:hideMark/>
          </w:tcPr>
          <w:p w14:paraId="603D685D" w14:textId="4B93DD16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left w:val="nil"/>
              <w:right w:val="nil"/>
            </w:tcBorders>
            <w:noWrap/>
            <w:hideMark/>
          </w:tcPr>
          <w:p w14:paraId="2ED9AE2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  <w:noWrap/>
            <w:hideMark/>
          </w:tcPr>
          <w:p w14:paraId="6FFBA785" w14:textId="3995F561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left w:val="nil"/>
              <w:right w:val="nil"/>
            </w:tcBorders>
            <w:noWrap/>
            <w:hideMark/>
          </w:tcPr>
          <w:p w14:paraId="24569BD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  <w:noWrap/>
            <w:hideMark/>
          </w:tcPr>
          <w:p w14:paraId="29A57121" w14:textId="3BE0411D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left w:val="nil"/>
              <w:right w:val="nil"/>
            </w:tcBorders>
            <w:noWrap/>
            <w:hideMark/>
          </w:tcPr>
          <w:p w14:paraId="4AF1D9A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  <w:noWrap/>
            <w:hideMark/>
          </w:tcPr>
          <w:p w14:paraId="3B37AD44" w14:textId="101E4451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F46284" w:rsidRPr="00F46284" w14:paraId="1512013F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4F89F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B6CE0D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AFA413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DA5B6A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95CD0F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8C8E18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D80DD6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3BB48D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2E6E47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ED8243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F3250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EE07AD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D4BF1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0B4291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A99B06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F46284" w:rsidRPr="00F46284" w14:paraId="5BF3C2F3" w14:textId="77777777" w:rsidTr="001B38E1">
        <w:trPr>
          <w:trHeight w:val="400"/>
        </w:trPr>
        <w:tc>
          <w:tcPr>
            <w:tcW w:w="14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EC67CF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noWrap/>
            <w:hideMark/>
          </w:tcPr>
          <w:p w14:paraId="4FB5760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8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7F7D955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FD6867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33F254A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8 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2A5A1E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74190C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095B3AF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9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BF2036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E7A437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37A0D8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C65FF2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FFB93A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715D395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06EF68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</w:tr>
      <w:tr w:rsidR="00F46284" w:rsidRPr="00F46284" w14:paraId="4504079A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AC96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E630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A6DE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7B0C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69FE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175A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B509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EE72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59AA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AE55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C167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5A17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18B0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FA28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AC8B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</w:tr>
      <w:tr w:rsidR="00F46284" w:rsidRPr="00F46284" w14:paraId="17F25D52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46C0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1DEA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8764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E5D0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4C51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8F51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E697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1B1D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1096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2B55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4C82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EE3A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F1CB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E273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28D4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</w:tr>
      <w:tr w:rsidR="00F46284" w:rsidRPr="00F46284" w14:paraId="71AA0982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2D0AE" w14:textId="77777777" w:rsidR="00F46284" w:rsidRPr="00F46284" w:rsidRDefault="00F46284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F46284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C7E66" w14:textId="66DEC6D4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9EB1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BC71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27880" w14:textId="34D99C60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5C5F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7FA6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F312A" w14:textId="591F796A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E04F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1DA3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E33D1" w14:textId="42992C7D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1.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6DB1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F555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B05CF" w14:textId="1ECCE854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1.7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AD06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773108D4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BB75D" w14:textId="4E615858" w:rsidR="00F46284" w:rsidRPr="00F46284" w:rsidRDefault="00C14C83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63D6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F8C3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2D8F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B7F4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DF1E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5E61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9AD0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055E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CC07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0292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7EFD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A200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B29C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E4F3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7AFD08DF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C9AC9" w14:textId="77777777" w:rsidR="00F46284" w:rsidRPr="00F46284" w:rsidRDefault="00F46284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F46284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AEEE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C049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9B5B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C9CD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9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9FE3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B0FA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3401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7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DCF4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6920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C838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2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E0D2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CA0C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026C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1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C037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73738671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4A58C2" w14:textId="77777777" w:rsidR="00F46284" w:rsidRPr="00F46284" w:rsidRDefault="00F46284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noWrap/>
            <w:hideMark/>
          </w:tcPr>
          <w:p w14:paraId="373BED2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1105F9D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hideMark/>
          </w:tcPr>
          <w:p w14:paraId="2D4E6C9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noWrap/>
            <w:hideMark/>
          </w:tcPr>
          <w:p w14:paraId="34A7F11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noWrap/>
            <w:hideMark/>
          </w:tcPr>
          <w:p w14:paraId="29D9915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hideMark/>
          </w:tcPr>
          <w:p w14:paraId="1AAAA6F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hideMark/>
          </w:tcPr>
          <w:p w14:paraId="1FD3B66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18089BF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hideMark/>
          </w:tcPr>
          <w:p w14:paraId="1D549F8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hideMark/>
          </w:tcPr>
          <w:p w14:paraId="5278285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66AFD9C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noWrap/>
            <w:hideMark/>
          </w:tcPr>
          <w:p w14:paraId="0342C18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hideMark/>
          </w:tcPr>
          <w:p w14:paraId="3305F7E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07055AA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70CDEE88" w14:textId="77777777" w:rsidTr="001B38E1">
        <w:trPr>
          <w:trHeight w:val="400"/>
        </w:trPr>
        <w:tc>
          <w:tcPr>
            <w:tcW w:w="14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1F98BB9" w14:textId="4B201690" w:rsidR="00F46284" w:rsidRPr="00F46284" w:rsidRDefault="00F46284" w:rsidP="00F46284">
            <w:pPr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F46284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2-ba</w:t>
            </w:r>
            <w:r w:rsidR="001B38E1"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</w:rPr>
              <w:t>c</w:t>
            </w:r>
            <w:r w:rsidRPr="00F46284">
              <w:rPr>
                <w:rFonts w:cs="Times New Roman" w:hint="eastAsia"/>
                <w:b/>
                <w:bCs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2208" w:type="dxa"/>
            <w:gridSpan w:val="2"/>
            <w:tcBorders>
              <w:left w:val="nil"/>
              <w:right w:val="nil"/>
            </w:tcBorders>
            <w:noWrap/>
            <w:hideMark/>
          </w:tcPr>
          <w:p w14:paraId="4D71F69F" w14:textId="60AE1D8B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left w:val="nil"/>
              <w:right w:val="nil"/>
            </w:tcBorders>
            <w:noWrap/>
            <w:hideMark/>
          </w:tcPr>
          <w:p w14:paraId="280F175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078" w:type="dxa"/>
            <w:gridSpan w:val="2"/>
            <w:tcBorders>
              <w:left w:val="nil"/>
              <w:right w:val="nil"/>
            </w:tcBorders>
            <w:noWrap/>
            <w:hideMark/>
          </w:tcPr>
          <w:p w14:paraId="66003050" w14:textId="0F3BD96A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left w:val="nil"/>
              <w:right w:val="nil"/>
            </w:tcBorders>
            <w:noWrap/>
            <w:hideMark/>
          </w:tcPr>
          <w:p w14:paraId="304A4BA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  <w:noWrap/>
            <w:hideMark/>
          </w:tcPr>
          <w:p w14:paraId="2D43F572" w14:textId="409A0390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left w:val="nil"/>
              <w:right w:val="nil"/>
            </w:tcBorders>
            <w:noWrap/>
            <w:hideMark/>
          </w:tcPr>
          <w:p w14:paraId="232BD25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  <w:noWrap/>
            <w:hideMark/>
          </w:tcPr>
          <w:p w14:paraId="6331D2E2" w14:textId="3B17D158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left w:val="nil"/>
              <w:right w:val="nil"/>
            </w:tcBorders>
            <w:noWrap/>
            <w:hideMark/>
          </w:tcPr>
          <w:p w14:paraId="0974228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left w:val="nil"/>
              <w:right w:val="nil"/>
            </w:tcBorders>
            <w:noWrap/>
            <w:hideMark/>
          </w:tcPr>
          <w:p w14:paraId="475DB3F7" w14:textId="391FCA15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ROI-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F46284" w:rsidRPr="00F46284" w14:paraId="30ED51FD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44D58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6BFD10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7C34D4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A78F5D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D7CDAE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9E7A66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6E8151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07CD78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064881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BC6C45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366DE2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C64450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DB8B10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16C15B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A89BB9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SD</w:t>
            </w:r>
          </w:p>
        </w:tc>
      </w:tr>
      <w:tr w:rsidR="00F46284" w:rsidRPr="00F46284" w14:paraId="1A148667" w14:textId="77777777" w:rsidTr="001B38E1">
        <w:trPr>
          <w:trHeight w:val="400"/>
        </w:trPr>
        <w:tc>
          <w:tcPr>
            <w:tcW w:w="14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6F261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noWrap/>
            <w:hideMark/>
          </w:tcPr>
          <w:p w14:paraId="1215D9C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7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B50D72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175AB28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0D80E53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8 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noWrap/>
            <w:hideMark/>
          </w:tcPr>
          <w:p w14:paraId="24E5B9C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1C1508D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E01227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1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3C94A49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2D7C3CC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2358AE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B1E47C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3B4C6A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0934FBD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0AD0E9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</w:tr>
      <w:tr w:rsidR="00F46284" w:rsidRPr="00F46284" w14:paraId="3B179571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4D9F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Japane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A833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8AE7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9209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4C84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53BB2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FC99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5B35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D283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D384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5A5C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5D25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2D73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6B4F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84D3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</w:tr>
      <w:tr w:rsidR="00F46284" w:rsidRPr="00F46284" w14:paraId="3A655725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CF50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Tropica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1EE3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D269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E9B4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757D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0DE2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6F68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C5EA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7FCB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5EBD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5734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3E19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5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1B77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9369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1.0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0F6B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</w:tr>
      <w:tr w:rsidR="00F46284" w:rsidRPr="00F46284" w14:paraId="33B5218D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CF4BD" w14:textId="77777777" w:rsidR="00F46284" w:rsidRPr="00F46284" w:rsidRDefault="00F46284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F46284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5EFBF" w14:textId="2BDC8E6E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B3A3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63DC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CF2A7" w14:textId="457EA274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5D82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1D75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FCF0C" w14:textId="75C7F586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(2, </w:t>
            </w:r>
            <w:r w:rsidRPr="00F46284">
              <w:rPr>
                <w:rFonts w:cs="Times New Roman"/>
                <w:color w:val="000000" w:themeColor="text1"/>
                <w:sz w:val="16"/>
                <w:szCs w:val="16"/>
              </w:rPr>
              <w:t>34) 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6C50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20DF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F7867" w14:textId="44B4E94B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AEAF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621D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CE97B" w14:textId="5F5E88C2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(2, 34)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=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5EC3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435D5FF4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4F0F2" w14:textId="62C483B4" w:rsidR="00F46284" w:rsidRPr="00F46284" w:rsidRDefault="00C14C83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30715C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artial</w:t>
            </w:r>
            <w:r>
              <w:rPr>
                <w:rFonts w:cs="Times New Roman"/>
                <w:iCs/>
                <w:color w:val="000000" w:themeColor="text1"/>
                <w:sz w:val="16"/>
                <w:szCs w:val="16"/>
                <w:lang w:val="el-GR"/>
              </w:rPr>
              <w:t xml:space="preserve"> η</w:t>
            </w:r>
            <w:r w:rsidRPr="006F5EE8">
              <w:rPr>
                <w:rFonts w:cs="Times New Roman" w:hint="eastAsia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C3BC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DD5D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0D0CD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71773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B5B7E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1938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5F9C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B93D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4C2D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4142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6697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9151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B97F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0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1621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2D3955AB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6EBAE" w14:textId="77777777" w:rsidR="00F46284" w:rsidRPr="00F46284" w:rsidRDefault="00F46284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i/>
                <w:iCs/>
                <w:color w:val="000000" w:themeColor="text1"/>
                <w:sz w:val="16"/>
                <w:szCs w:val="16"/>
              </w:rPr>
              <w:lastRenderedPageBreak/>
              <w:t>P</w:t>
            </w:r>
            <w:r w:rsidRPr="00F46284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C5C7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3E43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731E1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1500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94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87E86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AD44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EED3A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5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FBBC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4EA3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9F6C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97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C1B8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A27D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877A5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0.8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2C26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F46284" w:rsidRPr="00F46284" w14:paraId="216131D8" w14:textId="77777777" w:rsidTr="001B38E1">
        <w:trPr>
          <w:trHeight w:val="400"/>
        </w:trPr>
        <w:tc>
          <w:tcPr>
            <w:tcW w:w="1473" w:type="dxa"/>
            <w:tcBorders>
              <w:top w:val="nil"/>
              <w:left w:val="nil"/>
              <w:right w:val="nil"/>
            </w:tcBorders>
            <w:noWrap/>
            <w:hideMark/>
          </w:tcPr>
          <w:p w14:paraId="0B984FF3" w14:textId="77777777" w:rsidR="00F46284" w:rsidRPr="00F46284" w:rsidRDefault="00F46284" w:rsidP="00F46284">
            <w:pPr>
              <w:rPr>
                <w:rFonts w:cs="Times New Roman"/>
                <w:iCs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iCs/>
                <w:color w:val="000000" w:themeColor="text1"/>
                <w:sz w:val="16"/>
                <w:szCs w:val="16"/>
              </w:rPr>
              <w:t>Post-hoc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noWrap/>
            <w:hideMark/>
          </w:tcPr>
          <w:p w14:paraId="6D3FD40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44B6C818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hideMark/>
          </w:tcPr>
          <w:p w14:paraId="332724C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noWrap/>
            <w:hideMark/>
          </w:tcPr>
          <w:p w14:paraId="7FB9A00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noWrap/>
            <w:hideMark/>
          </w:tcPr>
          <w:p w14:paraId="0F3D3B49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hideMark/>
          </w:tcPr>
          <w:p w14:paraId="3B18140B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hideMark/>
          </w:tcPr>
          <w:p w14:paraId="25C5D08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30DC848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noWrap/>
            <w:hideMark/>
          </w:tcPr>
          <w:p w14:paraId="16D6356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hideMark/>
          </w:tcPr>
          <w:p w14:paraId="32CC310C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5E8277C4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noWrap/>
            <w:hideMark/>
          </w:tcPr>
          <w:p w14:paraId="4E39954F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hideMark/>
          </w:tcPr>
          <w:p w14:paraId="1221E240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hideMark/>
          </w:tcPr>
          <w:p w14:paraId="38F16FF7" w14:textId="77777777" w:rsidR="00F46284" w:rsidRPr="00F46284" w:rsidRDefault="00F46284" w:rsidP="00F46284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46284"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</w:tbl>
    <w:p w14:paraId="4F26198F" w14:textId="46B04204" w:rsidR="006C2022" w:rsidRDefault="006C2022" w:rsidP="006C2022">
      <w:pPr>
        <w:rPr>
          <w:rFonts w:cs="Times New Roman"/>
          <w:color w:val="000000" w:themeColor="text1"/>
        </w:rPr>
      </w:pPr>
      <w:r w:rsidRPr="006935D5">
        <w:rPr>
          <w:rFonts w:cs="Times New Roman"/>
          <w:color w:val="000000" w:themeColor="text1"/>
        </w:rPr>
        <w:t xml:space="preserve">EEG signals data from 32 sites were arranged into </w:t>
      </w:r>
      <w:r>
        <w:rPr>
          <w:rFonts w:cs="Times New Roman"/>
          <w:color w:val="000000" w:themeColor="text1"/>
        </w:rPr>
        <w:t xml:space="preserve">the </w:t>
      </w:r>
      <w:r w:rsidRPr="006935D5">
        <w:rPr>
          <w:rFonts w:cs="Times New Roman"/>
          <w:color w:val="000000" w:themeColor="text1"/>
        </w:rPr>
        <w:t xml:space="preserve">five </w:t>
      </w:r>
      <w:r w:rsidR="00F46284">
        <w:rPr>
          <w:rFonts w:cs="Times New Roman"/>
          <w:color w:val="000000" w:themeColor="text1"/>
        </w:rPr>
        <w:t>r</w:t>
      </w:r>
      <w:r w:rsidR="00F46284" w:rsidRPr="006935D5">
        <w:rPr>
          <w:rFonts w:cs="Times New Roman"/>
          <w:color w:val="000000" w:themeColor="text1"/>
        </w:rPr>
        <w:t>egions</w:t>
      </w:r>
      <w:r w:rsidRPr="006935D5">
        <w:rPr>
          <w:rFonts w:cs="Times New Roman"/>
          <w:color w:val="000000" w:themeColor="text1"/>
        </w:rPr>
        <w:t xml:space="preserve"> of interests (</w:t>
      </w:r>
      <w:r w:rsidR="00F46284"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>s)</w:t>
      </w:r>
      <w:r>
        <w:rPr>
          <w:rFonts w:cs="Times New Roman"/>
          <w:color w:val="000000" w:themeColor="text1"/>
        </w:rPr>
        <w:t>.</w:t>
      </w:r>
      <w:r w:rsidRPr="006935D5">
        <w:rPr>
          <w:rFonts w:cs="Times New Roman"/>
          <w:color w:val="000000" w:themeColor="text1"/>
        </w:rPr>
        <w:t xml:space="preserve"> </w:t>
      </w:r>
      <w:r w:rsidR="00F46284">
        <w:rPr>
          <w:rFonts w:cs="Times New Roman"/>
          <w:color w:val="000000" w:themeColor="text1"/>
        </w:rPr>
        <w:t>ROI-</w:t>
      </w:r>
      <w:r w:rsidRPr="006935D5">
        <w:rPr>
          <w:rFonts w:cs="Times New Roman"/>
          <w:color w:val="000000" w:themeColor="text1"/>
        </w:rPr>
        <w:t>1, left-frontal (FP1, F3, F7)</w:t>
      </w:r>
      <w:r>
        <w:rPr>
          <w:rFonts w:cs="Times New Roman"/>
          <w:color w:val="000000" w:themeColor="text1"/>
        </w:rPr>
        <w:t>;</w:t>
      </w:r>
      <w:r w:rsidRPr="006935D5">
        <w:rPr>
          <w:rFonts w:cs="Times New Roman"/>
          <w:color w:val="000000" w:themeColor="text1"/>
        </w:rPr>
        <w:t xml:space="preserve"> </w:t>
      </w:r>
      <w:r w:rsidR="00F46284">
        <w:rPr>
          <w:rFonts w:cs="Times New Roman"/>
          <w:color w:val="000000" w:themeColor="text1"/>
        </w:rPr>
        <w:t>ROI-</w:t>
      </w:r>
      <w:r w:rsidRPr="006935D5">
        <w:rPr>
          <w:rFonts w:cs="Times New Roman"/>
          <w:color w:val="000000" w:themeColor="text1"/>
        </w:rPr>
        <w:t>2, right-frontal (FP2, F4, F8)</w:t>
      </w:r>
      <w:r>
        <w:rPr>
          <w:rFonts w:cs="Times New Roman"/>
          <w:color w:val="000000" w:themeColor="text1"/>
        </w:rPr>
        <w:t>;</w:t>
      </w:r>
      <w:r w:rsidRPr="006935D5">
        <w:rPr>
          <w:rFonts w:cs="Times New Roman"/>
          <w:color w:val="000000" w:themeColor="text1"/>
        </w:rPr>
        <w:t xml:space="preserve"> </w:t>
      </w:r>
      <w:r w:rsidR="00F46284"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>-3, left-posterior (P3, P7, O1)</w:t>
      </w:r>
      <w:r>
        <w:rPr>
          <w:rFonts w:cs="Times New Roman"/>
          <w:color w:val="000000" w:themeColor="text1"/>
        </w:rPr>
        <w:t>;</w:t>
      </w:r>
      <w:r w:rsidRPr="006935D5">
        <w:rPr>
          <w:rFonts w:cs="Times New Roman"/>
          <w:color w:val="000000" w:themeColor="text1"/>
        </w:rPr>
        <w:t xml:space="preserve"> </w:t>
      </w:r>
      <w:r w:rsidR="00F46284">
        <w:rPr>
          <w:rFonts w:cs="Times New Roman"/>
          <w:color w:val="000000" w:themeColor="text1"/>
        </w:rPr>
        <w:t>ROI-</w:t>
      </w:r>
      <w:r w:rsidRPr="006935D5">
        <w:rPr>
          <w:rFonts w:cs="Times New Roman"/>
          <w:color w:val="000000" w:themeColor="text1"/>
        </w:rPr>
        <w:t>4, right-posterior (</w:t>
      </w:r>
      <w:r w:rsidRPr="006935D5">
        <w:rPr>
          <w:rFonts w:cs="Times New Roman" w:hint="eastAsia"/>
          <w:color w:val="000000" w:themeColor="text1"/>
        </w:rPr>
        <w:t>P</w:t>
      </w:r>
      <w:r w:rsidRPr="006935D5">
        <w:rPr>
          <w:rFonts w:cs="Times New Roman"/>
          <w:color w:val="000000" w:themeColor="text1"/>
        </w:rPr>
        <w:t>4, P8, O2)</w:t>
      </w:r>
      <w:r>
        <w:rPr>
          <w:rFonts w:cs="Times New Roman"/>
          <w:color w:val="000000" w:themeColor="text1"/>
        </w:rPr>
        <w:t>;</w:t>
      </w:r>
      <w:r w:rsidRPr="006935D5">
        <w:rPr>
          <w:rFonts w:cs="Times New Roman"/>
          <w:color w:val="000000" w:themeColor="text1"/>
        </w:rPr>
        <w:t xml:space="preserve"> </w:t>
      </w:r>
      <w:r w:rsidR="00F46284">
        <w:rPr>
          <w:rFonts w:cs="Times New Roman"/>
          <w:color w:val="000000" w:themeColor="text1"/>
        </w:rPr>
        <w:t>ROI</w:t>
      </w:r>
      <w:r w:rsidRPr="006935D5">
        <w:rPr>
          <w:rFonts w:cs="Times New Roman"/>
          <w:color w:val="000000" w:themeColor="text1"/>
        </w:rPr>
        <w:t xml:space="preserve">-5, midline (Fz, </w:t>
      </w:r>
      <w:proofErr w:type="spellStart"/>
      <w:r w:rsidRPr="006935D5">
        <w:rPr>
          <w:rFonts w:cs="Times New Roman"/>
          <w:color w:val="000000" w:themeColor="text1"/>
        </w:rPr>
        <w:t>Cz</w:t>
      </w:r>
      <w:proofErr w:type="spellEnd"/>
      <w:r w:rsidRPr="006935D5">
        <w:rPr>
          <w:rFonts w:cs="Times New Roman"/>
          <w:color w:val="000000" w:themeColor="text1"/>
        </w:rPr>
        <w:t xml:space="preserve">, </w:t>
      </w:r>
      <w:proofErr w:type="spellStart"/>
      <w:r w:rsidRPr="006935D5">
        <w:rPr>
          <w:rFonts w:cs="Times New Roman"/>
          <w:color w:val="000000" w:themeColor="text1"/>
        </w:rPr>
        <w:t>Pz</w:t>
      </w:r>
      <w:proofErr w:type="spellEnd"/>
      <w:r w:rsidRPr="006935D5">
        <w:rPr>
          <w:rFonts w:cs="Times New Roman"/>
          <w:color w:val="000000" w:themeColor="text1"/>
        </w:rPr>
        <w:t>).</w:t>
      </w:r>
    </w:p>
    <w:p w14:paraId="7A2B5BAE" w14:textId="3AE162CE" w:rsidR="006C2022" w:rsidRPr="006935D5" w:rsidRDefault="00265812" w:rsidP="006C2022">
      <w:pPr>
        <w:rPr>
          <w:color w:val="000000" w:themeColor="text1"/>
        </w:rPr>
      </w:pPr>
      <w:r>
        <w:rPr>
          <w:rFonts w:eastAsia="ＭＳ 明朝" w:cs="Times New Roman"/>
          <w:iCs/>
          <w:color w:val="000000" w:themeColor="text1"/>
          <w:kern w:val="0"/>
          <w:lang w:val="en-GB"/>
        </w:rPr>
        <w:t>Exposure</w:t>
      </w:r>
      <w:r w:rsidR="00A8262D" w:rsidRPr="00BD7CAB">
        <w:rPr>
          <w:rFonts w:eastAsia="ＭＳ 明朝" w:cs="Times New Roman"/>
          <w:iCs/>
          <w:color w:val="000000" w:themeColor="text1"/>
          <w:kern w:val="0"/>
          <w:lang w:val="en-GB"/>
        </w:rPr>
        <w:t>,</w:t>
      </w:r>
      <w:r w:rsidR="00A8262D" w:rsidRPr="00BD7CAB">
        <w:rPr>
          <w:rFonts w:eastAsia="ＭＳ 明朝" w:cs="Times New Roman"/>
          <w:iCs/>
          <w:color w:val="000000" w:themeColor="text1"/>
          <w:kern w:val="0"/>
        </w:rPr>
        <w:t xml:space="preserve"> 5-min </w:t>
      </w:r>
      <w:r>
        <w:rPr>
          <w:rFonts w:eastAsia="ＭＳ 明朝" w:cs="Times New Roman"/>
          <w:iCs/>
          <w:color w:val="000000" w:themeColor="text1"/>
          <w:kern w:val="0"/>
        </w:rPr>
        <w:t>exposure</w:t>
      </w:r>
      <w:r w:rsidR="00A8262D">
        <w:rPr>
          <w:rFonts w:eastAsia="ＭＳ 明朝" w:cs="Times New Roman"/>
          <w:b/>
          <w:iCs/>
          <w:color w:val="000000" w:themeColor="text1"/>
          <w:kern w:val="0"/>
        </w:rPr>
        <w:t xml:space="preserve">; </w:t>
      </w:r>
      <w:r w:rsidR="006C2022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 xml:space="preserve">Stroop task, </w:t>
      </w:r>
      <w:proofErr w:type="spellStart"/>
      <w:r w:rsidR="006C2022" w:rsidRPr="00927260">
        <w:rPr>
          <w:rFonts w:cs="Times New Roman"/>
          <w:bCs/>
          <w:color w:val="000000" w:themeColor="text1"/>
        </w:rPr>
        <w:t>stroop</w:t>
      </w:r>
      <w:proofErr w:type="spellEnd"/>
      <w:r w:rsidR="006C2022" w:rsidRPr="00927260">
        <w:rPr>
          <w:rFonts w:cs="Times New Roman"/>
          <w:bCs/>
          <w:color w:val="000000" w:themeColor="text1"/>
        </w:rPr>
        <w:t xml:space="preserve"> color and word task</w:t>
      </w:r>
      <w:r w:rsidR="006C2022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 xml:space="preserve">; 1-back, </w:t>
      </w:r>
      <w:r w:rsidR="006C2022" w:rsidRPr="00927260">
        <w:rPr>
          <w:rFonts w:cs="Times New Roman"/>
          <w:bCs/>
          <w:color w:val="000000" w:themeColor="text1"/>
        </w:rPr>
        <w:t>1-back</w:t>
      </w:r>
      <w:r w:rsidR="006C2022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 xml:space="preserve"> task;</w:t>
      </w:r>
      <w:r w:rsidR="006C2022">
        <w:rPr>
          <w:rFonts w:eastAsia="ＭＳ 明朝" w:cs="Times New Roman"/>
          <w:iCs/>
          <w:color w:val="000000" w:themeColor="text1"/>
          <w:kern w:val="0"/>
          <w:lang w:val="en-GB"/>
        </w:rPr>
        <w:t xml:space="preserve"> 2-back, 2-back task; Control, c</w:t>
      </w:r>
      <w:r w:rsidR="006C2022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>ontrol design; Japane</w:t>
      </w:r>
      <w:r w:rsidR="006C2022">
        <w:rPr>
          <w:rFonts w:eastAsia="ＭＳ 明朝" w:cs="Times New Roman"/>
          <w:iCs/>
          <w:color w:val="000000" w:themeColor="text1"/>
          <w:kern w:val="0"/>
          <w:lang w:val="en-GB"/>
        </w:rPr>
        <w:t>se, Japanese design; Tropical, t</w:t>
      </w:r>
      <w:r w:rsidR="006C2022" w:rsidRPr="00927260">
        <w:rPr>
          <w:rFonts w:eastAsia="ＭＳ 明朝" w:cs="Times New Roman"/>
          <w:iCs/>
          <w:color w:val="000000" w:themeColor="text1"/>
          <w:kern w:val="0"/>
          <w:lang w:val="en-GB"/>
        </w:rPr>
        <w:t>ropical design; SD, standard deviation</w:t>
      </w:r>
    </w:p>
    <w:p w14:paraId="192A11A3" w14:textId="1E160E0F" w:rsidR="00C0294D" w:rsidRPr="00F46284" w:rsidRDefault="00C0294D" w:rsidP="006C2022">
      <w:pPr>
        <w:rPr>
          <w:color w:val="000000" w:themeColor="text1"/>
        </w:rPr>
      </w:pPr>
    </w:p>
    <w:sectPr w:rsidR="00C0294D" w:rsidRPr="00F46284" w:rsidSect="00B930B4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UniqueDocId" w:val="937b3353-4c07-4f67-ad5b-3e2e221f2e15"/>
  </w:docVars>
  <w:rsids>
    <w:rsidRoot w:val="00F857FE"/>
    <w:rsid w:val="00011090"/>
    <w:rsid w:val="0001401C"/>
    <w:rsid w:val="00015213"/>
    <w:rsid w:val="00027839"/>
    <w:rsid w:val="00036B47"/>
    <w:rsid w:val="00037643"/>
    <w:rsid w:val="00040600"/>
    <w:rsid w:val="000521B6"/>
    <w:rsid w:val="000523F2"/>
    <w:rsid w:val="00072A1B"/>
    <w:rsid w:val="000B2AE4"/>
    <w:rsid w:val="000E3303"/>
    <w:rsid w:val="000E63B5"/>
    <w:rsid w:val="000F1517"/>
    <w:rsid w:val="000F1518"/>
    <w:rsid w:val="001060BD"/>
    <w:rsid w:val="00170521"/>
    <w:rsid w:val="00175C1F"/>
    <w:rsid w:val="001807A0"/>
    <w:rsid w:val="001808EB"/>
    <w:rsid w:val="00184464"/>
    <w:rsid w:val="001B00CF"/>
    <w:rsid w:val="001B38E1"/>
    <w:rsid w:val="001C7421"/>
    <w:rsid w:val="001D7A9C"/>
    <w:rsid w:val="002004BD"/>
    <w:rsid w:val="00203F36"/>
    <w:rsid w:val="00205D05"/>
    <w:rsid w:val="00214E2E"/>
    <w:rsid w:val="002379A2"/>
    <w:rsid w:val="00265812"/>
    <w:rsid w:val="0027437C"/>
    <w:rsid w:val="00295399"/>
    <w:rsid w:val="002A2820"/>
    <w:rsid w:val="002B0A6C"/>
    <w:rsid w:val="002C4E78"/>
    <w:rsid w:val="002D04E4"/>
    <w:rsid w:val="002D3108"/>
    <w:rsid w:val="002E4514"/>
    <w:rsid w:val="002E5F1E"/>
    <w:rsid w:val="002E7426"/>
    <w:rsid w:val="00304161"/>
    <w:rsid w:val="00311E13"/>
    <w:rsid w:val="00317329"/>
    <w:rsid w:val="0032651C"/>
    <w:rsid w:val="00327747"/>
    <w:rsid w:val="00333FA3"/>
    <w:rsid w:val="00356A9F"/>
    <w:rsid w:val="0036484C"/>
    <w:rsid w:val="00367397"/>
    <w:rsid w:val="00375331"/>
    <w:rsid w:val="00380DEB"/>
    <w:rsid w:val="003A6ED9"/>
    <w:rsid w:val="003A7DF7"/>
    <w:rsid w:val="003B0C98"/>
    <w:rsid w:val="003B284D"/>
    <w:rsid w:val="003B6F81"/>
    <w:rsid w:val="003C1382"/>
    <w:rsid w:val="003C4B1D"/>
    <w:rsid w:val="003E12C8"/>
    <w:rsid w:val="003E3D53"/>
    <w:rsid w:val="004043AE"/>
    <w:rsid w:val="00416143"/>
    <w:rsid w:val="00422972"/>
    <w:rsid w:val="004242AC"/>
    <w:rsid w:val="004276AA"/>
    <w:rsid w:val="00436A24"/>
    <w:rsid w:val="00443199"/>
    <w:rsid w:val="004509DB"/>
    <w:rsid w:val="00457112"/>
    <w:rsid w:val="0047610C"/>
    <w:rsid w:val="004813A6"/>
    <w:rsid w:val="004B5577"/>
    <w:rsid w:val="004C5D38"/>
    <w:rsid w:val="004D5EA7"/>
    <w:rsid w:val="004E462D"/>
    <w:rsid w:val="00511163"/>
    <w:rsid w:val="00523B80"/>
    <w:rsid w:val="00536112"/>
    <w:rsid w:val="0054009B"/>
    <w:rsid w:val="00553F2B"/>
    <w:rsid w:val="0055665C"/>
    <w:rsid w:val="00566FFA"/>
    <w:rsid w:val="00567145"/>
    <w:rsid w:val="005779B0"/>
    <w:rsid w:val="00580A40"/>
    <w:rsid w:val="00583EC3"/>
    <w:rsid w:val="005913D4"/>
    <w:rsid w:val="005928D0"/>
    <w:rsid w:val="005B2901"/>
    <w:rsid w:val="005B6CA4"/>
    <w:rsid w:val="005C7B00"/>
    <w:rsid w:val="005D22C9"/>
    <w:rsid w:val="005F136E"/>
    <w:rsid w:val="005F5837"/>
    <w:rsid w:val="00604AF9"/>
    <w:rsid w:val="006143CD"/>
    <w:rsid w:val="006210C4"/>
    <w:rsid w:val="00621F30"/>
    <w:rsid w:val="006266CC"/>
    <w:rsid w:val="00650364"/>
    <w:rsid w:val="006607A9"/>
    <w:rsid w:val="0066590E"/>
    <w:rsid w:val="006732B1"/>
    <w:rsid w:val="0068693E"/>
    <w:rsid w:val="006926A7"/>
    <w:rsid w:val="006935D5"/>
    <w:rsid w:val="006A312E"/>
    <w:rsid w:val="006A5857"/>
    <w:rsid w:val="006A6389"/>
    <w:rsid w:val="006B57F9"/>
    <w:rsid w:val="006C2022"/>
    <w:rsid w:val="006C6D8A"/>
    <w:rsid w:val="006F0F24"/>
    <w:rsid w:val="00711D9F"/>
    <w:rsid w:val="00716B27"/>
    <w:rsid w:val="0072150B"/>
    <w:rsid w:val="00731DA8"/>
    <w:rsid w:val="007337AD"/>
    <w:rsid w:val="00733E61"/>
    <w:rsid w:val="00796AC0"/>
    <w:rsid w:val="007A6F3B"/>
    <w:rsid w:val="007B0A6E"/>
    <w:rsid w:val="007B1E7A"/>
    <w:rsid w:val="007D0E46"/>
    <w:rsid w:val="007D4E49"/>
    <w:rsid w:val="00806911"/>
    <w:rsid w:val="008361E6"/>
    <w:rsid w:val="0084477C"/>
    <w:rsid w:val="00863B7C"/>
    <w:rsid w:val="008A07F4"/>
    <w:rsid w:val="008B73DD"/>
    <w:rsid w:val="008C2980"/>
    <w:rsid w:val="008D6197"/>
    <w:rsid w:val="008F1662"/>
    <w:rsid w:val="008F3F7E"/>
    <w:rsid w:val="008F6063"/>
    <w:rsid w:val="00903E14"/>
    <w:rsid w:val="00924253"/>
    <w:rsid w:val="009309C9"/>
    <w:rsid w:val="00937C43"/>
    <w:rsid w:val="00943EF0"/>
    <w:rsid w:val="00944989"/>
    <w:rsid w:val="0095694B"/>
    <w:rsid w:val="0096784B"/>
    <w:rsid w:val="00967BF5"/>
    <w:rsid w:val="00972BD0"/>
    <w:rsid w:val="00975D38"/>
    <w:rsid w:val="00987A01"/>
    <w:rsid w:val="00997794"/>
    <w:rsid w:val="009A28F0"/>
    <w:rsid w:val="009B7BEB"/>
    <w:rsid w:val="009C2B86"/>
    <w:rsid w:val="009C426A"/>
    <w:rsid w:val="009C6673"/>
    <w:rsid w:val="009E0A75"/>
    <w:rsid w:val="009F1376"/>
    <w:rsid w:val="009F44FA"/>
    <w:rsid w:val="00A06CE7"/>
    <w:rsid w:val="00A248A7"/>
    <w:rsid w:val="00A3201E"/>
    <w:rsid w:val="00A32A73"/>
    <w:rsid w:val="00A3473D"/>
    <w:rsid w:val="00A370B5"/>
    <w:rsid w:val="00A5365B"/>
    <w:rsid w:val="00A54AD3"/>
    <w:rsid w:val="00A77390"/>
    <w:rsid w:val="00A8262D"/>
    <w:rsid w:val="00AC2BB2"/>
    <w:rsid w:val="00AC46A1"/>
    <w:rsid w:val="00AD2593"/>
    <w:rsid w:val="00AE53FB"/>
    <w:rsid w:val="00AE63E0"/>
    <w:rsid w:val="00AF0417"/>
    <w:rsid w:val="00AF104C"/>
    <w:rsid w:val="00B02D26"/>
    <w:rsid w:val="00B03341"/>
    <w:rsid w:val="00B153C0"/>
    <w:rsid w:val="00B40AAA"/>
    <w:rsid w:val="00B445BC"/>
    <w:rsid w:val="00B72103"/>
    <w:rsid w:val="00B930B4"/>
    <w:rsid w:val="00BA0D26"/>
    <w:rsid w:val="00BD01A2"/>
    <w:rsid w:val="00BD023D"/>
    <w:rsid w:val="00BD2A00"/>
    <w:rsid w:val="00BD52D7"/>
    <w:rsid w:val="00BD6173"/>
    <w:rsid w:val="00BD728B"/>
    <w:rsid w:val="00BE3006"/>
    <w:rsid w:val="00C0294D"/>
    <w:rsid w:val="00C1236A"/>
    <w:rsid w:val="00C14C83"/>
    <w:rsid w:val="00C2138B"/>
    <w:rsid w:val="00C24CA6"/>
    <w:rsid w:val="00C303D7"/>
    <w:rsid w:val="00C35356"/>
    <w:rsid w:val="00C428C1"/>
    <w:rsid w:val="00C478DB"/>
    <w:rsid w:val="00C742C6"/>
    <w:rsid w:val="00C7793E"/>
    <w:rsid w:val="00C9193A"/>
    <w:rsid w:val="00C95813"/>
    <w:rsid w:val="00C95DBD"/>
    <w:rsid w:val="00CA6FBA"/>
    <w:rsid w:val="00CB1CB0"/>
    <w:rsid w:val="00CB4CA6"/>
    <w:rsid w:val="00CE4665"/>
    <w:rsid w:val="00CF024D"/>
    <w:rsid w:val="00CF7DD2"/>
    <w:rsid w:val="00D001E7"/>
    <w:rsid w:val="00D12529"/>
    <w:rsid w:val="00D127A6"/>
    <w:rsid w:val="00D16CCD"/>
    <w:rsid w:val="00D23985"/>
    <w:rsid w:val="00D262CC"/>
    <w:rsid w:val="00D56608"/>
    <w:rsid w:val="00D579A1"/>
    <w:rsid w:val="00D61884"/>
    <w:rsid w:val="00D64B49"/>
    <w:rsid w:val="00D67F39"/>
    <w:rsid w:val="00D71107"/>
    <w:rsid w:val="00D750B3"/>
    <w:rsid w:val="00DA0DFA"/>
    <w:rsid w:val="00DA3E53"/>
    <w:rsid w:val="00DA4B3E"/>
    <w:rsid w:val="00DA5D54"/>
    <w:rsid w:val="00DC6627"/>
    <w:rsid w:val="00DD081F"/>
    <w:rsid w:val="00DF56F5"/>
    <w:rsid w:val="00E026B7"/>
    <w:rsid w:val="00E04121"/>
    <w:rsid w:val="00E21365"/>
    <w:rsid w:val="00E26847"/>
    <w:rsid w:val="00E2698E"/>
    <w:rsid w:val="00E312D4"/>
    <w:rsid w:val="00E36A38"/>
    <w:rsid w:val="00E50D87"/>
    <w:rsid w:val="00E62A38"/>
    <w:rsid w:val="00E80E08"/>
    <w:rsid w:val="00E82B81"/>
    <w:rsid w:val="00E9479C"/>
    <w:rsid w:val="00E96585"/>
    <w:rsid w:val="00EB71D4"/>
    <w:rsid w:val="00EB741A"/>
    <w:rsid w:val="00EE043C"/>
    <w:rsid w:val="00EE7316"/>
    <w:rsid w:val="00EF115F"/>
    <w:rsid w:val="00F060E8"/>
    <w:rsid w:val="00F335E0"/>
    <w:rsid w:val="00F45D99"/>
    <w:rsid w:val="00F46284"/>
    <w:rsid w:val="00F53F69"/>
    <w:rsid w:val="00F56AED"/>
    <w:rsid w:val="00F67482"/>
    <w:rsid w:val="00F857FE"/>
    <w:rsid w:val="00F97B4E"/>
    <w:rsid w:val="00FA49EB"/>
    <w:rsid w:val="00FB584F"/>
    <w:rsid w:val="00FD36D1"/>
    <w:rsid w:val="00FD6298"/>
    <w:rsid w:val="00FE256C"/>
    <w:rsid w:val="00FE3345"/>
    <w:rsid w:val="00FF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C928FF"/>
  <w14:defaultImageDpi w14:val="32767"/>
  <w15:docId w15:val="{B0C1111A-2449-1D42-B4CF-46CA95D3D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57FE"/>
    <w:pPr>
      <w:widowControl w:val="0"/>
      <w:jc w:val="both"/>
    </w:pPr>
    <w:rPr>
      <w:rFonts w:ascii="Times New Roman" w:hAnsi="Times New Roman" w:cs="Times New Roman (本文のフォント - コンプレ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24CA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24CA6"/>
    <w:rPr>
      <w:color w:val="954F72"/>
      <w:u w:val="single"/>
    </w:rPr>
  </w:style>
  <w:style w:type="paragraph" w:customStyle="1" w:styleId="msonormal0">
    <w:name w:val="msonormal"/>
    <w:basedOn w:val="a"/>
    <w:rsid w:val="00C24CA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font5">
    <w:name w:val="font5"/>
    <w:basedOn w:val="a"/>
    <w:rsid w:val="00C24CA6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5">
    <w:name w:val="xl65"/>
    <w:basedOn w:val="a"/>
    <w:rsid w:val="00C24CA6"/>
    <w:pPr>
      <w:widowControl/>
      <w:shd w:val="clear" w:color="FFFFFF" w:fill="FFFFFF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66">
    <w:name w:val="xl66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67">
    <w:name w:val="xl67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i/>
      <w:iCs/>
      <w:kern w:val="0"/>
    </w:rPr>
  </w:style>
  <w:style w:type="paragraph" w:customStyle="1" w:styleId="xl68">
    <w:name w:val="xl68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69">
    <w:name w:val="xl69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0">
    <w:name w:val="xl70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customStyle="1" w:styleId="xl71">
    <w:name w:val="xl71"/>
    <w:basedOn w:val="a"/>
    <w:rsid w:val="00C24CA6"/>
    <w:pPr>
      <w:widowControl/>
      <w:shd w:val="clear" w:color="FFFFFF" w:fill="FFFFFF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customStyle="1" w:styleId="xl72">
    <w:name w:val="xl72"/>
    <w:basedOn w:val="a"/>
    <w:rsid w:val="00C24CA6"/>
    <w:pPr>
      <w:widowControl/>
      <w:pBdr>
        <w:bottom w:val="single" w:sz="8" w:space="0" w:color="auto"/>
      </w:pBdr>
      <w:shd w:val="clear" w:color="FFFFFF" w:fill="FFFFFF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3">
    <w:name w:val="xl73"/>
    <w:basedOn w:val="a"/>
    <w:rsid w:val="00C24CA6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4">
    <w:name w:val="xl74"/>
    <w:basedOn w:val="a"/>
    <w:rsid w:val="00C24CA6"/>
    <w:pPr>
      <w:widowControl/>
      <w:pBdr>
        <w:top w:val="single" w:sz="4" w:space="0" w:color="auto"/>
        <w:bottom w:val="single" w:sz="4" w:space="0" w:color="auto"/>
      </w:pBdr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5">
    <w:name w:val="xl75"/>
    <w:basedOn w:val="a"/>
    <w:rsid w:val="00C24CA6"/>
    <w:pPr>
      <w:widowControl/>
      <w:pBdr>
        <w:bottom w:val="single" w:sz="8" w:space="0" w:color="auto"/>
      </w:pBdr>
      <w:shd w:val="clear" w:color="FFFFFF" w:fill="B4C6E7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6">
    <w:name w:val="xl76"/>
    <w:basedOn w:val="a"/>
    <w:rsid w:val="00C24CA6"/>
    <w:pPr>
      <w:widowControl/>
      <w:pBdr>
        <w:bottom w:val="single" w:sz="8" w:space="0" w:color="auto"/>
      </w:pBdr>
      <w:shd w:val="clear" w:color="FFFFFF" w:fill="FFF2CC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77">
    <w:name w:val="xl77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</w:rPr>
  </w:style>
  <w:style w:type="paragraph" w:customStyle="1" w:styleId="xl78">
    <w:name w:val="xl78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customStyle="1" w:styleId="xl79">
    <w:name w:val="xl79"/>
    <w:basedOn w:val="a"/>
    <w:rsid w:val="00C24CA6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i/>
      <w:iCs/>
      <w:kern w:val="0"/>
    </w:rPr>
  </w:style>
  <w:style w:type="paragraph" w:customStyle="1" w:styleId="xl80">
    <w:name w:val="xl80"/>
    <w:basedOn w:val="a"/>
    <w:rsid w:val="00C24CA6"/>
    <w:pPr>
      <w:widowControl/>
      <w:shd w:val="clear" w:color="FFFFFF" w:fill="C6E0B4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table" w:styleId="a5">
    <w:name w:val="Table Grid"/>
    <w:basedOn w:val="a1"/>
    <w:uiPriority w:val="39"/>
    <w:rsid w:val="00C24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1">
    <w:name w:val="xl81"/>
    <w:basedOn w:val="a"/>
    <w:rsid w:val="00C1236A"/>
    <w:pPr>
      <w:widowControl/>
      <w:shd w:val="clear" w:color="FFFFFF" w:fill="FFFF00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customStyle="1" w:styleId="xl82">
    <w:name w:val="xl82"/>
    <w:basedOn w:val="a"/>
    <w:rsid w:val="00C1236A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i/>
      <w:iCs/>
      <w:kern w:val="0"/>
    </w:rPr>
  </w:style>
  <w:style w:type="paragraph" w:customStyle="1" w:styleId="xl83">
    <w:name w:val="xl83"/>
    <w:basedOn w:val="a"/>
    <w:rsid w:val="00C1236A"/>
    <w:pPr>
      <w:widowControl/>
      <w:shd w:val="clear" w:color="FFFFFF" w:fill="E2EFDA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</w:rPr>
  </w:style>
  <w:style w:type="paragraph" w:styleId="a6">
    <w:name w:val="Revision"/>
    <w:hidden/>
    <w:uiPriority w:val="99"/>
    <w:semiHidden/>
    <w:rsid w:val="00D61884"/>
    <w:rPr>
      <w:rFonts w:ascii="Times New Roman" w:hAnsi="Times New Roman" w:cs="Times New Roman (本文のフォント - コンプレ"/>
    </w:rPr>
  </w:style>
  <w:style w:type="character" w:styleId="a7">
    <w:name w:val="annotation reference"/>
    <w:basedOn w:val="a0"/>
    <w:uiPriority w:val="99"/>
    <w:semiHidden/>
    <w:unhideWhenUsed/>
    <w:rsid w:val="004B5577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4B5577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4B5577"/>
    <w:rPr>
      <w:rFonts w:ascii="Times New Roman" w:hAnsi="Times New Roman" w:cs="Times New Roman (本文のフォント - コンプレ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B5577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B5577"/>
    <w:rPr>
      <w:rFonts w:ascii="Times New Roman" w:hAnsi="Times New Roman" w:cs="Times New Roman (本文のフォント - コンプレ"/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4B5577"/>
    <w:rPr>
      <w:rFonts w:ascii="ＭＳ 明朝" w:eastAsia="ＭＳ 明朝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4B5577"/>
    <w:rPr>
      <w:rFonts w:ascii="ＭＳ 明朝" w:eastAsia="ＭＳ 明朝" w:hAnsi="Times New Roman" w:cs="Times New Roman (本文のフォント - コンプレ"/>
      <w:sz w:val="18"/>
      <w:szCs w:val="18"/>
    </w:rPr>
  </w:style>
  <w:style w:type="paragraph" w:customStyle="1" w:styleId="xl63">
    <w:name w:val="xl63"/>
    <w:basedOn w:val="a"/>
    <w:rsid w:val="00F46284"/>
    <w:pPr>
      <w:widowControl/>
      <w:shd w:val="clear" w:color="FFFFFF" w:fill="FFFFFF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xl64">
    <w:name w:val="xl64"/>
    <w:basedOn w:val="a"/>
    <w:rsid w:val="00F46284"/>
    <w:pPr>
      <w:widowControl/>
      <w:shd w:val="clear" w:color="FFFFFF" w:fill="FFFF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</w:rPr>
  </w:style>
  <w:style w:type="paragraph" w:styleId="ae">
    <w:name w:val="List Paragraph"/>
    <w:basedOn w:val="a"/>
    <w:uiPriority w:val="34"/>
    <w:qFormat/>
    <w:rsid w:val="00F4628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41DAF3-D2A1-A947-96EA-BA7FBC2D2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</TotalTime>
  <Pages>4</Pages>
  <Words>820</Words>
  <Characters>4674</Characters>
  <Application>Microsoft Office Word</Application>
  <DocSecurity>0</DocSecurity>
  <Lines>38</Lines>
  <Paragraphs>10</Paragraphs>
  <ScaleCrop>false</ScaleCrop>
  <Company/>
  <LinksUpToDate>false</LinksUpToDate>
  <CharactersWithSpaces>5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MOTO Hiroyuki</dc:creator>
  <cp:keywords/>
  <dc:description/>
  <cp:lastModifiedBy>shimoda</cp:lastModifiedBy>
  <cp:revision>3</cp:revision>
  <dcterms:created xsi:type="dcterms:W3CDTF">2024-07-18T04:54:00Z</dcterms:created>
  <dcterms:modified xsi:type="dcterms:W3CDTF">2024-07-18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99032c9c49db4100802b496a35e1189a</vt:lpwstr>
  </property>
  <property fmtid="{D5CDD505-2E9C-101B-9397-08002B2CF9AE}" pid="3" name="DotEnagoUniqueKey">
    <vt:lpwstr>|051672d6c0163c4-880b-49b1-dbcd-a1699694771001-5f46f62d</vt:lpwstr>
  </property>
</Properties>
</file>